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1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5"/>
        <w:gridCol w:w="1440"/>
        <w:gridCol w:w="1260"/>
        <w:gridCol w:w="1800"/>
        <w:gridCol w:w="1800"/>
        <w:gridCol w:w="1260"/>
      </w:tblGrid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ene I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gion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Ch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tar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En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trand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0364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631469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63249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2064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51915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5850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4009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22502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2257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4080.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94182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9654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4080.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05210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05408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5538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455608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45590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5538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455614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4558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5538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463679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46460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6159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580496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584868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6293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91219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9165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6293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91380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91676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6985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446637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45240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8984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51199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54025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8984.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52328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52429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9158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23696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25325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9303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846941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84704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9404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830774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83154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9892.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85120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8521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09955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024095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026174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11330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74314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7638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11330.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77897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79767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12314.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30889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3094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23590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936366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93771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51649.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6695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6866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53503.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017230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02071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73472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79562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79622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80091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64893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65027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87380.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9624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0276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092661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870715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896978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106873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20617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20691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113331.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8386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853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113617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863938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86516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SL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128541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13757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064858.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26822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2715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F277315.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45076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45166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000279.6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02229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0373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000282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25306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2547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000290.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45080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45328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001092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17534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18036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003774.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97312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9757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005273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02490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0294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006216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18913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1899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Z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59722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6621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P6AP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17783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1836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IRC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271911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27733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RWD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47797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6153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20orf17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57821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58089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21orf5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77970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78589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21orf7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86642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8700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22orf2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65406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6660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22orf2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10812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13279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TSPER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70799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7476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V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552207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574254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829606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83242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KMT1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77237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7787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KMT1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67254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67889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RA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893664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89530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A-342B11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68389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69094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P4A2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C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31512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3274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DX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828845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830618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EF1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28219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2883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VX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05552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06069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M73B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887845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89139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ER1L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6099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65889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RMD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95025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0038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B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46723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5435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M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567260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64873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1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7298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7927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2AFB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67695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67753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BQ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045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118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X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90585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9088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XA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99401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99808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XA11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99826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00215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XA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00826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0129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XA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91321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91554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XA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91904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95306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OXA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94136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94365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GF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069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3879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14241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142679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L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03757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204626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H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025939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026594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IR3DX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73579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74886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1CAM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264781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269552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LRB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41196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41919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CF2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26045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28020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DFI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71259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7299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CR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41137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4266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LIG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3643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36659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LIG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32002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32337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51A10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4629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4722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51A5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5075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5169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51A6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6740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684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51B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0116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021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51B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7882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798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51F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4678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477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51I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1837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193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51I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3129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322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51K1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0846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094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51N1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6456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655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51P1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9294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9388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51Q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0000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0096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52A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2881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6418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52B5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3877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397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52B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5868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5969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52D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6651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674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52E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3645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374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52E3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7048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7141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52H2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2946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3037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52J2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1482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1575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52J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2433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2526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52P1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0430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0527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CDH1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1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23253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6438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DZK1IP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C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36128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36873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GZ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818827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82450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1-247I13.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18220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18474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1-257K9.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98998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99221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-128O3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868011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868029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1-328M4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57816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59556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1-344B5.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910018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91016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1-380M3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82154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82230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1-398K22.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2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11950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1207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-149A16.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03363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03618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-149A16.1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10432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10617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-149A16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09720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10488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-149M18.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48153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48227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1-629E24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57531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5810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-180M12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61088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61197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P1-302D9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82592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82660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RPINB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46579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54210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RPINB1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41257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4228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LC22A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07967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0969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LC22A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11469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12639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AG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3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66722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67238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P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474132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476777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7OT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18645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18834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7OT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306078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638048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RC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23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67888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69829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4173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4968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KTL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04487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30795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IM3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9757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222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IM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4136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6320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IM6-TRIM3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7453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2220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52112.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266697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267529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GT1A11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429420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429504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UGT1A2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r1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443786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44387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84723.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91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1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97634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676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723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235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Z97634.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m00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209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296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3T14:39:00Z</dcterms:created>
  <dc:creator>Authorised User</dc:creator>
  <dc:description/>
  <cp:keywords/>
  <dc:language>en-US</dc:language>
  <cp:lastModifiedBy>Authorised User</cp:lastModifiedBy>
  <dcterms:modified xsi:type="dcterms:W3CDTF">2009-02-23T14:41:00Z</dcterms:modified>
  <cp:revision>1</cp:revision>
  <dc:subject/>
  <dc:title>Gene ID</dc:title>
</cp:coreProperties>
</file>